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0DFC" w:rsidRPr="00900B9A" w:rsidRDefault="00F74E70" w:rsidP="00130DFC">
      <w:pPr>
        <w:pStyle w:val="Beschriftung"/>
        <w:keepNext/>
        <w:rPr>
          <w:b w:val="0"/>
          <w:sz w:val="22"/>
        </w:rPr>
      </w:pPr>
      <w:r w:rsidRPr="00900B9A">
        <w:rPr>
          <w:sz w:val="22"/>
        </w:rPr>
        <w:t>Table S</w:t>
      </w:r>
      <w:r w:rsidR="001038AD">
        <w:rPr>
          <w:sz w:val="22"/>
        </w:rPr>
        <w:t>3</w:t>
      </w:r>
      <w:r w:rsidR="00130DFC" w:rsidRPr="00900B9A">
        <w:rPr>
          <w:b w:val="0"/>
          <w:sz w:val="22"/>
        </w:rPr>
        <w:t xml:space="preserve"> Association of metabolites with waist</w:t>
      </w:r>
      <w:r w:rsidR="001A4FF7">
        <w:rPr>
          <w:b w:val="0"/>
          <w:sz w:val="22"/>
        </w:rPr>
        <w:t>-</w:t>
      </w:r>
      <w:r w:rsidR="00130DFC" w:rsidRPr="00900B9A">
        <w:rPr>
          <w:b w:val="0"/>
          <w:sz w:val="22"/>
        </w:rPr>
        <w:t>gaining phenotype in women in the combined fixed</w:t>
      </w:r>
      <w:r w:rsidR="001A4FF7">
        <w:rPr>
          <w:b w:val="0"/>
          <w:sz w:val="22"/>
        </w:rPr>
        <w:t>-</w:t>
      </w:r>
      <w:r w:rsidR="00130DFC" w:rsidRPr="00900B9A">
        <w:rPr>
          <w:b w:val="0"/>
          <w:sz w:val="22"/>
        </w:rPr>
        <w:t>effect meta-analysis and by specific study</w:t>
      </w:r>
    </w:p>
    <w:tbl>
      <w:tblPr>
        <w:tblW w:w="13928" w:type="dxa"/>
        <w:tblInd w:w="93" w:type="dxa"/>
        <w:tblLook w:val="04A0" w:firstRow="1" w:lastRow="0" w:firstColumn="1" w:lastColumn="0" w:noHBand="0" w:noVBand="1"/>
      </w:tblPr>
      <w:tblGrid>
        <w:gridCol w:w="2162"/>
        <w:gridCol w:w="607"/>
        <w:gridCol w:w="607"/>
        <w:gridCol w:w="607"/>
        <w:gridCol w:w="830"/>
        <w:gridCol w:w="266"/>
        <w:gridCol w:w="607"/>
        <w:gridCol w:w="607"/>
        <w:gridCol w:w="607"/>
        <w:gridCol w:w="1553"/>
        <w:gridCol w:w="903"/>
        <w:gridCol w:w="354"/>
        <w:gridCol w:w="607"/>
        <w:gridCol w:w="607"/>
        <w:gridCol w:w="607"/>
        <w:gridCol w:w="1553"/>
        <w:gridCol w:w="844"/>
      </w:tblGrid>
      <w:tr w:rsidR="00DF0722" w:rsidRPr="00130DFC" w:rsidTr="00DF0722">
        <w:trPr>
          <w:trHeight w:val="300"/>
        </w:trPr>
        <w:tc>
          <w:tcPr>
            <w:tcW w:w="2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26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b/>
                <w:bCs/>
                <w:lang w:val="en-US"/>
              </w:rPr>
              <w:t>overall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427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b/>
                <w:bCs/>
                <w:lang w:val="en-US"/>
              </w:rPr>
              <w:t>EPIC-Potsdam</w:t>
            </w:r>
          </w:p>
        </w:tc>
        <w:tc>
          <w:tcPr>
            <w:tcW w:w="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421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b/>
                <w:bCs/>
                <w:lang w:val="en-US"/>
              </w:rPr>
              <w:t>KORA</w:t>
            </w:r>
          </w:p>
        </w:tc>
      </w:tr>
      <w:tr w:rsidR="00DF0722" w:rsidRPr="00130DFC" w:rsidTr="00DF0722">
        <w:trPr>
          <w:trHeight w:val="6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Amino Acid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b/>
                <w:bCs/>
                <w:lang w:val="en-US"/>
              </w:rPr>
              <w:t>OR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b/>
                <w:bCs/>
                <w:lang w:val="en-US"/>
              </w:rPr>
              <w:t>LCL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b/>
                <w:bCs/>
                <w:lang w:val="en-US"/>
              </w:rPr>
              <w:t>UCL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b/>
                <w:bCs/>
                <w:lang w:val="en-US"/>
              </w:rPr>
              <w:t>FDR p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b/>
                <w:bCs/>
                <w:lang w:val="en-US"/>
              </w:rPr>
              <w:t>OR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b/>
                <w:bCs/>
                <w:lang w:val="en-US"/>
              </w:rPr>
              <w:t>LCL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b/>
                <w:bCs/>
                <w:lang w:val="en-US"/>
              </w:rPr>
              <w:t>UCL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b/>
                <w:bCs/>
                <w:lang w:val="en-US"/>
              </w:rPr>
              <w:t xml:space="preserve">uncorrected </w:t>
            </w:r>
            <w:r w:rsidRPr="00130DFC">
              <w:rPr>
                <w:rFonts w:ascii="Calibri" w:eastAsia="Times New Roman" w:hAnsi="Calibri" w:cs="Times New Roman"/>
                <w:b/>
                <w:bCs/>
                <w:lang w:val="en-US"/>
              </w:rPr>
              <w:br/>
              <w:t>p value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b/>
                <w:bCs/>
                <w:lang w:val="en-US"/>
              </w:rPr>
              <w:t>meta</w:t>
            </w:r>
            <w:r w:rsidRPr="00130DFC">
              <w:rPr>
                <w:rFonts w:ascii="Calibri" w:eastAsia="Times New Roman" w:hAnsi="Calibri" w:cs="Times New Roman"/>
                <w:b/>
                <w:bCs/>
                <w:lang w:val="en-US"/>
              </w:rPr>
              <w:br/>
              <w:t>weight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b/>
                <w:bCs/>
                <w:lang w:val="en-US"/>
              </w:rPr>
              <w:t>OR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b/>
                <w:bCs/>
                <w:lang w:val="en-US"/>
              </w:rPr>
              <w:t>LCL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b/>
                <w:bCs/>
                <w:lang w:val="en-US"/>
              </w:rPr>
              <w:t>UCL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b/>
                <w:bCs/>
                <w:lang w:val="en-US"/>
              </w:rPr>
              <w:t xml:space="preserve">uncorrected </w:t>
            </w:r>
            <w:r w:rsidRPr="00130DFC">
              <w:rPr>
                <w:rFonts w:ascii="Calibri" w:eastAsia="Times New Roman" w:hAnsi="Calibri" w:cs="Times New Roman"/>
                <w:b/>
                <w:bCs/>
                <w:lang w:val="en-US"/>
              </w:rPr>
              <w:br/>
              <w:t>p value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b/>
                <w:bCs/>
                <w:lang w:val="en-US"/>
              </w:rPr>
              <w:t>meta</w:t>
            </w:r>
            <w:r w:rsidRPr="00130DFC">
              <w:rPr>
                <w:rFonts w:ascii="Calibri" w:eastAsia="Times New Roman" w:hAnsi="Calibri" w:cs="Times New Roman"/>
                <w:b/>
                <w:bCs/>
                <w:lang w:val="en-US"/>
              </w:rPr>
              <w:br/>
              <w:t>weight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Arg</w:t>
            </w:r>
            <w:proofErr w:type="spellEnd"/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142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94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5.3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2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02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4.7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Gln</w:t>
            </w:r>
            <w:proofErr w:type="spellEnd"/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31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68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6.5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7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16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3.5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Gly</w:t>
            </w:r>
            <w:proofErr w:type="spellEnd"/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99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45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66.6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6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65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33.4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Hi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65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8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3.8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5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83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6.2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Met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227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14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69.4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7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54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30.6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Orn</w:t>
            </w:r>
            <w:proofErr w:type="spellEnd"/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39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277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1.7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6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06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8.3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he</w:t>
            </w:r>
            <w:proofErr w:type="spellEnd"/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201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114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5.8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2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08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4.2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ro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99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2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94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82.6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6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69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7.4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Se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48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27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68.6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2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7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05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31.4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Thr</w:t>
            </w:r>
            <w:proofErr w:type="spellEnd"/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22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149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6.5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4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.2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115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3.5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Trp</w:t>
            </w:r>
            <w:proofErr w:type="spellEnd"/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25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01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5.8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3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58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4.2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Ty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22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07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5.3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6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72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4.7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Val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54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194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69.7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7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99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30.3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Hexos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H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2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99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2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63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0.4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2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8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75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9.6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proofErr w:type="spellStart"/>
            <w:r w:rsidRPr="00130DF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Acylcarnitines</w:t>
            </w:r>
            <w:proofErr w:type="spellEnd"/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C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01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2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93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5.8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8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82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4.2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C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54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19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80.6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6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46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9.4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C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65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2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4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4.9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8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285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5.1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C5-OH (C3-DC-M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3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31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4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172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80.0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6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45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0.0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C7-D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85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77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86.7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171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3.3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C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89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24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83.4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2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214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6.6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C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275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264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82.4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2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174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7.6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C10: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78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3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33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8.3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4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33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1.7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C14: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31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297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81.5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2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16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8.5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C14: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03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50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9.2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5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38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0.8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C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81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104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9.4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61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0.6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C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110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117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9.7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113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0.3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C18: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296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219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9.9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3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90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0.1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C18: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72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4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81.2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7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88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8.8%</w:t>
            </w:r>
          </w:p>
        </w:tc>
      </w:tr>
      <w:tr w:rsidR="00DF0722" w:rsidRPr="00130DFC" w:rsidTr="00DF0722">
        <w:trPr>
          <w:trHeight w:val="300"/>
        </w:trPr>
        <w:tc>
          <w:tcPr>
            <w:tcW w:w="33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0722" w:rsidRPr="00130DFC" w:rsidRDefault="0078341F" w:rsidP="00130DFC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d</w:t>
            </w:r>
            <w:r w:rsidR="00DF0722" w:rsidRPr="00130DF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iacyl-Phosphatidylcholine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a C28: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103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26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83.0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2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00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7.0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a C30: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48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04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7.6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156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2.4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a C32: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292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118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7.1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4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31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2.9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a C32: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77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59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8.1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4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12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1.9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a C32: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299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34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9.5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45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0.5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a C32: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19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03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8.4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129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1.6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a C34: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9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25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80.7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197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9.3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a C34: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59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85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81.5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91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8.5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a C34: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296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181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6.6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3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17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3.4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a C34: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78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3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99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80.2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94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9.8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a C36: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22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04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6.5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189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3.5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a C36: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40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99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5.9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24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4.1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a C36: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31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72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9.1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117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0.9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a C36: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11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2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98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83.2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27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6.8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a C36: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4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4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17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84.6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117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5.4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a C36: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31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23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6.1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4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47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3.9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a C36: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96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120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6.0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76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4.0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a C38: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19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01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6.1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2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279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3.9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a C38: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22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17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6.0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28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4.0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a C38: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03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3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08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82.4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06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7.6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a C38: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99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3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19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81.6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9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8.4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a C38: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296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18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8.5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202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1.5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a C38: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57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98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7.0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25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3.0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a C40: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99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32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66.1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3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47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33.9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PC aa C40: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78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38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2.8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239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7.2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a C40: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01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3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71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82.2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174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7.8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a C40: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2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83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7.5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96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2.5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a C40: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53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66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4.3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46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5.7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a C42: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110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09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3.4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5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31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6.6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a C42: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79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07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3.5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5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56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6.5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a C42: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35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01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3.6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5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04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6.4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a C42: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264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145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5.3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3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72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4.7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a C42: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35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39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6.1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46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3.9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a C42: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78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54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6.6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147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3.4%</w:t>
            </w:r>
          </w:p>
        </w:tc>
      </w:tr>
      <w:tr w:rsidR="00DF0722" w:rsidRPr="00130DFC" w:rsidTr="00DF0722">
        <w:trPr>
          <w:trHeight w:val="300"/>
        </w:trPr>
        <w:tc>
          <w:tcPr>
            <w:tcW w:w="33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0722" w:rsidRPr="00130DFC" w:rsidRDefault="0078341F" w:rsidP="0078341F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a</w:t>
            </w:r>
            <w:r w:rsidR="00DF0722" w:rsidRPr="00130DF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yl-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a</w:t>
            </w:r>
            <w:r w:rsidR="00DF0722" w:rsidRPr="00130DF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lkyl-Phosphatidylcholine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e C30: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57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56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8.2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72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1.8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e C30: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57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130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83.2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2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04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6.8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e C32: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103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48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4.9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2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82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5.1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e C32: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30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07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7.0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185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3.0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e C34: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35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15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5.9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12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4.1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e C34: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99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120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7.8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79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2.2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e C34: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54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2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05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7.8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140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2.2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e C34: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296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176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4.5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3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25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5.5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e C36: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35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08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8.7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2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4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1.3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e C36: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35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78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9.7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08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0.3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e C36: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28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45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9.9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06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0.1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e C36: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99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26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6.6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152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3.4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e C36: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61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3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26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7.9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5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85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2.1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e C36: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02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77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6.6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4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60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3.4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e C38: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19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05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6.5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59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3.5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e C38: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65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28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5.4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3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32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4.6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e C38: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47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40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6.6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79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3.4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e C38: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201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08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80.7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2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02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9.3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e C38: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56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2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72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80.7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145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9.3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PC ae C38: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24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29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7.8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5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97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2.2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e C38: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79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41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6.8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2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254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3.2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e C40: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19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05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7.2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80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2.8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e C40: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35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52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6.6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24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3.4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e C40: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81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118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80.4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42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9.6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e C40: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79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53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7.7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163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2.3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e C40: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35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07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6.8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2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60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3.2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e C40: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18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01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4.9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80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5.1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e C42: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25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152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8.6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3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05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1.4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e C42: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18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00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0.2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2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27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9.8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e C42: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18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0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8.3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9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1.7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e C42: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89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47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6.6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3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00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3.4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e C42: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292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99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5.1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4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42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4.9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e C44: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66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72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8.9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2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75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1.1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e C44: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31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165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5.5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4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86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4.5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e C44: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72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85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7.4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5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95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2.6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PC ae C44: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24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167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7.0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8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62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3.0%</w:t>
            </w:r>
          </w:p>
        </w:tc>
      </w:tr>
      <w:tr w:rsidR="00DF0722" w:rsidRPr="00130DFC" w:rsidTr="00DF0722">
        <w:trPr>
          <w:trHeight w:val="300"/>
        </w:trPr>
        <w:tc>
          <w:tcPr>
            <w:tcW w:w="33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0722" w:rsidRPr="00130DFC" w:rsidRDefault="0078341F" w:rsidP="00130DFC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l</w:t>
            </w:r>
            <w:r w:rsidR="00DF0722" w:rsidRPr="00130DF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yso-Phosphatidylcholine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gramStart"/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lysoPC</w:t>
            </w:r>
            <w:proofErr w:type="gramEnd"/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a C14: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24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16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6.8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2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65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3.2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gramStart"/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lysoPC</w:t>
            </w:r>
            <w:proofErr w:type="gramEnd"/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a C16: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193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42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5.8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5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13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4.2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lysoPC a C16: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272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64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4.0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6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92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6.0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gramStart"/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lysoPC</w:t>
            </w:r>
            <w:proofErr w:type="gramEnd"/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a C17: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35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06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4.3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2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76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5.7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gramStart"/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lysoPC</w:t>
            </w:r>
            <w:proofErr w:type="gramEnd"/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a C18: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118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30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2.1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3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84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7.9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lysoPC a C18: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118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03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5.9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2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.0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33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4.1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lysoPC a C18: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40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47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4.8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8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04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5.2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lysoPC a C20: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48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07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9.5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3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46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0.5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lysoPC a C20: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85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150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7.5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2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.0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268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2.5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lysoPC a C28: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44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76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80.9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140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9.1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phingomyelin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SM C16: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98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2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94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80.0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5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26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0.0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SM C16: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23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2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80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81.1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4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82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8.9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SM C18: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57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4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238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81.7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64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8.3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SM C18: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22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2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67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80.6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2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224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9.4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SM C20: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299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65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7.6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164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2.4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SM C24: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72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3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42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6.8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2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85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3.2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SM C24: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75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2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87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9.9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4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27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0.1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SM C26: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78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2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41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7.2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6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51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2.8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SM (OH) C14: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296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2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59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84.3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05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5.7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SM (OH) C16: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40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2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36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84.1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28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5.9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SM (OH) C22: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489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2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30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80.8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6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47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9.2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SM (OH) C22: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48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2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2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85.1%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017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4.9%</w:t>
            </w:r>
          </w:p>
        </w:tc>
      </w:tr>
      <w:tr w:rsidR="00DF0722" w:rsidRPr="00130DFC" w:rsidTr="00DF0722">
        <w:trPr>
          <w:trHeight w:val="300"/>
        </w:trPr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SM (OH) C24: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2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9855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0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29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788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78.2%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F0722" w:rsidRPr="00130DFC" w:rsidRDefault="00DF0722" w:rsidP="00130DF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8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1.34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0.528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0722" w:rsidRPr="00130DFC" w:rsidRDefault="00DF0722" w:rsidP="00130D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130DFC">
              <w:rPr>
                <w:rFonts w:ascii="Calibri" w:eastAsia="Times New Roman" w:hAnsi="Calibri" w:cs="Times New Roman"/>
                <w:lang w:val="en-US"/>
              </w:rPr>
              <w:t>21.8%</w:t>
            </w:r>
          </w:p>
        </w:tc>
      </w:tr>
    </w:tbl>
    <w:p w:rsidR="00ED5185" w:rsidRDefault="00ED5185" w:rsidP="00ED5185">
      <w:pPr>
        <w:pStyle w:val="Beschriftung"/>
        <w:outlineLvl w:val="0"/>
        <w:rPr>
          <w:b w:val="0"/>
          <w:sz w:val="22"/>
        </w:rPr>
      </w:pPr>
      <w:proofErr w:type="gramStart"/>
      <w:r>
        <w:rPr>
          <w:b w:val="0"/>
          <w:sz w:val="22"/>
        </w:rPr>
        <w:t>a</w:t>
      </w:r>
      <w:proofErr w:type="gramEnd"/>
      <w:r>
        <w:rPr>
          <w:b w:val="0"/>
          <w:sz w:val="22"/>
        </w:rPr>
        <w:t xml:space="preserve">, acyl;  AC, </w:t>
      </w:r>
      <w:proofErr w:type="spellStart"/>
      <w:r>
        <w:rPr>
          <w:b w:val="0"/>
          <w:sz w:val="22"/>
        </w:rPr>
        <w:t>acylcarnitines</w:t>
      </w:r>
      <w:proofErr w:type="spellEnd"/>
      <w:r>
        <w:rPr>
          <w:b w:val="0"/>
          <w:sz w:val="22"/>
        </w:rPr>
        <w:t>; e, alkyl; LCL, lo</w:t>
      </w:r>
      <w:r w:rsidR="001A4FF7">
        <w:rPr>
          <w:b w:val="0"/>
          <w:sz w:val="22"/>
        </w:rPr>
        <w:t>wer 95% confidence limit;  OR, odds r</w:t>
      </w:r>
      <w:bookmarkStart w:id="0" w:name="_GoBack"/>
      <w:bookmarkEnd w:id="0"/>
      <w:r>
        <w:rPr>
          <w:b w:val="0"/>
          <w:sz w:val="22"/>
        </w:rPr>
        <w:t>atio; PC, phosphatidylcholines; SM, sphingomyelin; UCL, upper 95% confidence limit</w:t>
      </w:r>
    </w:p>
    <w:p w:rsidR="00DF0722" w:rsidRPr="00ED5185" w:rsidRDefault="00DF0722">
      <w:pPr>
        <w:rPr>
          <w:lang w:val="en-GB"/>
        </w:rPr>
      </w:pPr>
    </w:p>
    <w:sectPr w:rsidR="00DF0722" w:rsidRPr="00ED5185" w:rsidSect="00130DF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130DFC"/>
    <w:rsid w:val="00034344"/>
    <w:rsid w:val="001038AD"/>
    <w:rsid w:val="00117755"/>
    <w:rsid w:val="00130DFC"/>
    <w:rsid w:val="001A4FF7"/>
    <w:rsid w:val="00222201"/>
    <w:rsid w:val="004609D5"/>
    <w:rsid w:val="00483A54"/>
    <w:rsid w:val="0051105E"/>
    <w:rsid w:val="00674EAF"/>
    <w:rsid w:val="00743242"/>
    <w:rsid w:val="0078341F"/>
    <w:rsid w:val="00900B9A"/>
    <w:rsid w:val="00905307"/>
    <w:rsid w:val="009B3C1A"/>
    <w:rsid w:val="00D753A7"/>
    <w:rsid w:val="00DE63A4"/>
    <w:rsid w:val="00DF0722"/>
    <w:rsid w:val="00ED5185"/>
    <w:rsid w:val="00F74E70"/>
    <w:rsid w:val="00FE6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1105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74EAF"/>
    <w:pPr>
      <w:spacing w:line="240" w:lineRule="auto"/>
    </w:pPr>
    <w:rPr>
      <w:b/>
      <w:bCs/>
      <w:sz w:val="18"/>
      <w:szCs w:val="18"/>
      <w:lang w:val="en-GB"/>
    </w:rPr>
  </w:style>
  <w:style w:type="character" w:styleId="Hyperlink">
    <w:name w:val="Hyperlink"/>
    <w:basedOn w:val="Absatz-Standardschriftart"/>
    <w:uiPriority w:val="99"/>
    <w:semiHidden/>
    <w:unhideWhenUsed/>
    <w:rsid w:val="00130DFC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130DFC"/>
    <w:rPr>
      <w:color w:val="800080"/>
      <w:u w:val="single"/>
    </w:rPr>
  </w:style>
  <w:style w:type="paragraph" w:customStyle="1" w:styleId="font5">
    <w:name w:val="font5"/>
    <w:basedOn w:val="Standard"/>
    <w:rsid w:val="00130DF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lang w:val="en-US"/>
    </w:rPr>
  </w:style>
  <w:style w:type="paragraph" w:customStyle="1" w:styleId="xl64">
    <w:name w:val="xl64"/>
    <w:basedOn w:val="Standard"/>
    <w:rsid w:val="00130DF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65">
    <w:name w:val="xl65"/>
    <w:basedOn w:val="Standard"/>
    <w:rsid w:val="00130DF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66">
    <w:name w:val="xl66"/>
    <w:basedOn w:val="Standard"/>
    <w:rsid w:val="00130DFC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67">
    <w:name w:val="xl67"/>
    <w:basedOn w:val="Standard"/>
    <w:rsid w:val="00130DF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68">
    <w:name w:val="xl68"/>
    <w:basedOn w:val="Standard"/>
    <w:rsid w:val="00130DF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69">
    <w:name w:val="xl69"/>
    <w:basedOn w:val="Standard"/>
    <w:rsid w:val="00130DF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70">
    <w:name w:val="xl70"/>
    <w:basedOn w:val="Standard"/>
    <w:rsid w:val="00130DFC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Times New Roman"/>
      <w:i/>
      <w:iCs/>
      <w:color w:val="000000"/>
      <w:sz w:val="24"/>
      <w:szCs w:val="24"/>
      <w:lang w:val="en-US"/>
    </w:rPr>
  </w:style>
  <w:style w:type="paragraph" w:customStyle="1" w:styleId="xl71">
    <w:name w:val="xl71"/>
    <w:basedOn w:val="Standard"/>
    <w:rsid w:val="00130DF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72">
    <w:name w:val="xl72"/>
    <w:basedOn w:val="Standard"/>
    <w:rsid w:val="00130DF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i/>
      <w:iCs/>
      <w:color w:val="000000"/>
      <w:sz w:val="24"/>
      <w:szCs w:val="24"/>
      <w:lang w:val="en-US"/>
    </w:rPr>
  </w:style>
  <w:style w:type="paragraph" w:customStyle="1" w:styleId="xl73">
    <w:name w:val="xl73"/>
    <w:basedOn w:val="Standard"/>
    <w:rsid w:val="00130DFC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Times New Roman"/>
      <w:color w:val="000000"/>
      <w:sz w:val="24"/>
      <w:szCs w:val="24"/>
      <w:lang w:val="en-US"/>
    </w:rPr>
  </w:style>
  <w:style w:type="paragraph" w:customStyle="1" w:styleId="xl74">
    <w:name w:val="xl74"/>
    <w:basedOn w:val="Standard"/>
    <w:rsid w:val="00130DFC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Times New Roman"/>
      <w:color w:val="000000"/>
      <w:sz w:val="24"/>
      <w:szCs w:val="24"/>
      <w:lang w:val="en-US"/>
    </w:rPr>
  </w:style>
  <w:style w:type="paragraph" w:customStyle="1" w:styleId="xl75">
    <w:name w:val="xl75"/>
    <w:basedOn w:val="Standard"/>
    <w:rsid w:val="00130DF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76">
    <w:name w:val="xl76"/>
    <w:basedOn w:val="Standard"/>
    <w:rsid w:val="00130DF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77">
    <w:name w:val="xl77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78">
    <w:name w:val="xl78"/>
    <w:basedOn w:val="Standard"/>
    <w:rsid w:val="00130DF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79">
    <w:name w:val="xl79"/>
    <w:basedOn w:val="Standard"/>
    <w:rsid w:val="00130DFC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4"/>
      <w:szCs w:val="24"/>
      <w:lang w:val="en-US"/>
    </w:rPr>
  </w:style>
  <w:style w:type="paragraph" w:customStyle="1" w:styleId="xl80">
    <w:name w:val="xl80"/>
    <w:basedOn w:val="Standard"/>
    <w:rsid w:val="00130DFC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color w:val="000000"/>
      <w:sz w:val="24"/>
      <w:szCs w:val="24"/>
      <w:lang w:val="en-US"/>
    </w:rPr>
  </w:style>
  <w:style w:type="paragraph" w:customStyle="1" w:styleId="xl81">
    <w:name w:val="xl81"/>
    <w:basedOn w:val="Standard"/>
    <w:rsid w:val="00130DFC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color w:val="000000"/>
      <w:sz w:val="24"/>
      <w:szCs w:val="24"/>
      <w:lang w:val="en-US"/>
    </w:rPr>
  </w:style>
  <w:style w:type="paragraph" w:customStyle="1" w:styleId="xl82">
    <w:name w:val="xl82"/>
    <w:basedOn w:val="Standard"/>
    <w:rsid w:val="00130DF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Times New Roman"/>
      <w:color w:val="000000"/>
      <w:sz w:val="24"/>
      <w:szCs w:val="24"/>
      <w:lang w:val="en-US"/>
    </w:rPr>
  </w:style>
  <w:style w:type="paragraph" w:customStyle="1" w:styleId="xl83">
    <w:name w:val="xl83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84">
    <w:name w:val="xl84"/>
    <w:basedOn w:val="Standard"/>
    <w:rsid w:val="00130DF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Times New Roman"/>
      <w:color w:val="000000"/>
      <w:sz w:val="24"/>
      <w:szCs w:val="24"/>
      <w:lang w:val="en-US"/>
    </w:rPr>
  </w:style>
  <w:style w:type="paragraph" w:customStyle="1" w:styleId="xl85">
    <w:name w:val="xl85"/>
    <w:basedOn w:val="Standard"/>
    <w:rsid w:val="00130DF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86">
    <w:name w:val="xl86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87">
    <w:name w:val="xl87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88">
    <w:name w:val="xl88"/>
    <w:basedOn w:val="Standard"/>
    <w:rsid w:val="00130DF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89">
    <w:name w:val="xl89"/>
    <w:basedOn w:val="Standard"/>
    <w:rsid w:val="00130DFC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0">
    <w:name w:val="xl90"/>
    <w:basedOn w:val="Standard"/>
    <w:rsid w:val="00130DF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1">
    <w:name w:val="xl91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2">
    <w:name w:val="xl92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3">
    <w:name w:val="xl93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4">
    <w:name w:val="xl94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95">
    <w:name w:val="xl95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6">
    <w:name w:val="xl96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7">
    <w:name w:val="xl97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98">
    <w:name w:val="xl98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9">
    <w:name w:val="xl99"/>
    <w:basedOn w:val="Standard"/>
    <w:rsid w:val="00130DF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0D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0DF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74EAF"/>
    <w:pPr>
      <w:spacing w:line="240" w:lineRule="auto"/>
    </w:pPr>
    <w:rPr>
      <w:b/>
      <w:bCs/>
      <w:sz w:val="18"/>
      <w:szCs w:val="18"/>
      <w:lang w:val="en-GB"/>
    </w:rPr>
  </w:style>
  <w:style w:type="character" w:styleId="Hyperlink">
    <w:name w:val="Hyperlink"/>
    <w:basedOn w:val="Absatz-Standardschriftart"/>
    <w:uiPriority w:val="99"/>
    <w:semiHidden/>
    <w:unhideWhenUsed/>
    <w:rsid w:val="00130DFC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130DFC"/>
    <w:rPr>
      <w:color w:val="800080"/>
      <w:u w:val="single"/>
    </w:rPr>
  </w:style>
  <w:style w:type="paragraph" w:customStyle="1" w:styleId="font5">
    <w:name w:val="font5"/>
    <w:basedOn w:val="Standard"/>
    <w:rsid w:val="00130DF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lang w:val="en-US"/>
    </w:rPr>
  </w:style>
  <w:style w:type="paragraph" w:customStyle="1" w:styleId="xl64">
    <w:name w:val="xl64"/>
    <w:basedOn w:val="Standard"/>
    <w:rsid w:val="00130DF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65">
    <w:name w:val="xl65"/>
    <w:basedOn w:val="Standard"/>
    <w:rsid w:val="00130DF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66">
    <w:name w:val="xl66"/>
    <w:basedOn w:val="Standard"/>
    <w:rsid w:val="00130DFC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67">
    <w:name w:val="xl67"/>
    <w:basedOn w:val="Standard"/>
    <w:rsid w:val="00130DF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68">
    <w:name w:val="xl68"/>
    <w:basedOn w:val="Standard"/>
    <w:rsid w:val="00130DF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69">
    <w:name w:val="xl69"/>
    <w:basedOn w:val="Standard"/>
    <w:rsid w:val="00130DF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70">
    <w:name w:val="xl70"/>
    <w:basedOn w:val="Standard"/>
    <w:rsid w:val="00130DFC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Times New Roman"/>
      <w:i/>
      <w:iCs/>
      <w:color w:val="000000"/>
      <w:sz w:val="24"/>
      <w:szCs w:val="24"/>
      <w:lang w:val="en-US"/>
    </w:rPr>
  </w:style>
  <w:style w:type="paragraph" w:customStyle="1" w:styleId="xl71">
    <w:name w:val="xl71"/>
    <w:basedOn w:val="Standard"/>
    <w:rsid w:val="00130DF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72">
    <w:name w:val="xl72"/>
    <w:basedOn w:val="Standard"/>
    <w:rsid w:val="00130DF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i/>
      <w:iCs/>
      <w:color w:val="000000"/>
      <w:sz w:val="24"/>
      <w:szCs w:val="24"/>
      <w:lang w:val="en-US"/>
    </w:rPr>
  </w:style>
  <w:style w:type="paragraph" w:customStyle="1" w:styleId="xl73">
    <w:name w:val="xl73"/>
    <w:basedOn w:val="Standard"/>
    <w:rsid w:val="00130DFC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Times New Roman"/>
      <w:color w:val="000000"/>
      <w:sz w:val="24"/>
      <w:szCs w:val="24"/>
      <w:lang w:val="en-US"/>
    </w:rPr>
  </w:style>
  <w:style w:type="paragraph" w:customStyle="1" w:styleId="xl74">
    <w:name w:val="xl74"/>
    <w:basedOn w:val="Standard"/>
    <w:rsid w:val="00130DFC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Times New Roman"/>
      <w:color w:val="000000"/>
      <w:sz w:val="24"/>
      <w:szCs w:val="24"/>
      <w:lang w:val="en-US"/>
    </w:rPr>
  </w:style>
  <w:style w:type="paragraph" w:customStyle="1" w:styleId="xl75">
    <w:name w:val="xl75"/>
    <w:basedOn w:val="Standard"/>
    <w:rsid w:val="00130DF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76">
    <w:name w:val="xl76"/>
    <w:basedOn w:val="Standard"/>
    <w:rsid w:val="00130DF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77">
    <w:name w:val="xl77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78">
    <w:name w:val="xl78"/>
    <w:basedOn w:val="Standard"/>
    <w:rsid w:val="00130DF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79">
    <w:name w:val="xl79"/>
    <w:basedOn w:val="Standard"/>
    <w:rsid w:val="00130DFC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4"/>
      <w:szCs w:val="24"/>
      <w:lang w:val="en-US"/>
    </w:rPr>
  </w:style>
  <w:style w:type="paragraph" w:customStyle="1" w:styleId="xl80">
    <w:name w:val="xl80"/>
    <w:basedOn w:val="Standard"/>
    <w:rsid w:val="00130DFC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color w:val="000000"/>
      <w:sz w:val="24"/>
      <w:szCs w:val="24"/>
      <w:lang w:val="en-US"/>
    </w:rPr>
  </w:style>
  <w:style w:type="paragraph" w:customStyle="1" w:styleId="xl81">
    <w:name w:val="xl81"/>
    <w:basedOn w:val="Standard"/>
    <w:rsid w:val="00130DFC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color w:val="000000"/>
      <w:sz w:val="24"/>
      <w:szCs w:val="24"/>
      <w:lang w:val="en-US"/>
    </w:rPr>
  </w:style>
  <w:style w:type="paragraph" w:customStyle="1" w:styleId="xl82">
    <w:name w:val="xl82"/>
    <w:basedOn w:val="Standard"/>
    <w:rsid w:val="00130DF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Times New Roman"/>
      <w:color w:val="000000"/>
      <w:sz w:val="24"/>
      <w:szCs w:val="24"/>
      <w:lang w:val="en-US"/>
    </w:rPr>
  </w:style>
  <w:style w:type="paragraph" w:customStyle="1" w:styleId="xl83">
    <w:name w:val="xl83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84">
    <w:name w:val="xl84"/>
    <w:basedOn w:val="Standard"/>
    <w:rsid w:val="00130DF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Times New Roman"/>
      <w:color w:val="000000"/>
      <w:sz w:val="24"/>
      <w:szCs w:val="24"/>
      <w:lang w:val="en-US"/>
    </w:rPr>
  </w:style>
  <w:style w:type="paragraph" w:customStyle="1" w:styleId="xl85">
    <w:name w:val="xl85"/>
    <w:basedOn w:val="Standard"/>
    <w:rsid w:val="00130DF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86">
    <w:name w:val="xl86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87">
    <w:name w:val="xl87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88">
    <w:name w:val="xl88"/>
    <w:basedOn w:val="Standard"/>
    <w:rsid w:val="00130DF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89">
    <w:name w:val="xl89"/>
    <w:basedOn w:val="Standard"/>
    <w:rsid w:val="00130DFC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0">
    <w:name w:val="xl90"/>
    <w:basedOn w:val="Standard"/>
    <w:rsid w:val="00130DF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1">
    <w:name w:val="xl91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2">
    <w:name w:val="xl92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3">
    <w:name w:val="xl93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4">
    <w:name w:val="xl94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95">
    <w:name w:val="xl95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6">
    <w:name w:val="xl96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7">
    <w:name w:val="xl97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xl98">
    <w:name w:val="xl98"/>
    <w:basedOn w:val="Standard"/>
    <w:rsid w:val="00130DF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customStyle="1" w:styleId="xl99">
    <w:name w:val="xl99"/>
    <w:basedOn w:val="Standard"/>
    <w:rsid w:val="00130DF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0D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0DF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733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7C8869-B28E-4AAB-8299-56B57E44E0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25</Words>
  <Characters>10243</Characters>
  <Application>Microsoft Office Word</Application>
  <DocSecurity>0</DocSecurity>
  <Lines>85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EL; Universität Bonn</Company>
  <LinksUpToDate>false</LinksUpToDate>
  <CharactersWithSpaces>11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edikt Merz</dc:creator>
  <cp:lastModifiedBy>Merz, Benedikt</cp:lastModifiedBy>
  <cp:revision>9</cp:revision>
  <dcterms:created xsi:type="dcterms:W3CDTF">2015-05-19T12:33:00Z</dcterms:created>
  <dcterms:modified xsi:type="dcterms:W3CDTF">2016-04-25T15:20:00Z</dcterms:modified>
</cp:coreProperties>
</file>